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ACC49" w14:textId="7B2BD295" w:rsidR="00582E4B" w:rsidRPr="009701C7" w:rsidRDefault="00582E4B" w:rsidP="00582E4B">
      <w:pPr>
        <w:pStyle w:val="Paragraphedeliste"/>
        <w:numPr>
          <w:ilvl w:val="0"/>
          <w:numId w:val="1"/>
        </w:numPr>
        <w:rPr>
          <w:rFonts w:ascii="Times" w:hAnsi="Times"/>
          <w:lang w:val="en-US"/>
        </w:rPr>
      </w:pPr>
      <w:r w:rsidRPr="009701C7">
        <w:rPr>
          <w:rFonts w:ascii="Times" w:hAnsi="Times"/>
          <w:lang w:val="en-US"/>
        </w:rPr>
        <w:t>GBS</w:t>
      </w:r>
    </w:p>
    <w:p w14:paraId="0578F1EE" w14:textId="3CD33DD5" w:rsidR="00582E4B" w:rsidRPr="009701C7" w:rsidRDefault="00444035" w:rsidP="00582E4B">
      <w:pPr>
        <w:pStyle w:val="Paragraphedeliste"/>
        <w:ind w:left="0"/>
        <w:rPr>
          <w:rFonts w:ascii="Times" w:hAnsi="Times"/>
          <w:lang w:val="en-US"/>
        </w:rPr>
      </w:pPr>
      <w:r w:rsidRPr="009701C7">
        <w:rPr>
          <w:rFonts w:ascii="Times" w:hAnsi="Times"/>
          <w:noProof/>
          <w:lang w:val="en-US"/>
        </w:rPr>
        <w:drawing>
          <wp:inline distT="0" distB="0" distL="0" distR="0" wp14:anchorId="66463628" wp14:editId="320C2733">
            <wp:extent cx="5756910" cy="159893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A6C58" w14:textId="166B00DC" w:rsidR="00582E4B" w:rsidRPr="009701C7" w:rsidRDefault="00582E4B" w:rsidP="00582E4B">
      <w:pPr>
        <w:pStyle w:val="Paragraphedeliste"/>
        <w:numPr>
          <w:ilvl w:val="0"/>
          <w:numId w:val="1"/>
        </w:numPr>
        <w:rPr>
          <w:rFonts w:ascii="Times" w:hAnsi="Times"/>
          <w:lang w:val="en-US"/>
        </w:rPr>
      </w:pPr>
      <w:proofErr w:type="spellStart"/>
      <w:r w:rsidRPr="009701C7">
        <w:rPr>
          <w:rFonts w:ascii="Times" w:hAnsi="Times"/>
          <w:lang w:val="en-US"/>
        </w:rPr>
        <w:t>RenSeq</w:t>
      </w:r>
      <w:proofErr w:type="spellEnd"/>
      <w:r w:rsidRPr="009701C7">
        <w:rPr>
          <w:rFonts w:ascii="Times" w:hAnsi="Times"/>
          <w:lang w:val="en-US"/>
        </w:rPr>
        <w:t xml:space="preserve"> </w:t>
      </w:r>
    </w:p>
    <w:p w14:paraId="7781B1F5" w14:textId="77777777" w:rsidR="00582E4B" w:rsidRPr="009701C7" w:rsidRDefault="00582E4B">
      <w:pPr>
        <w:rPr>
          <w:rFonts w:ascii="Times" w:hAnsi="Times"/>
          <w:lang w:val="en-US"/>
        </w:rPr>
      </w:pPr>
    </w:p>
    <w:p w14:paraId="77C5137C" w14:textId="3E564483" w:rsidR="00DD2FD3" w:rsidRPr="009701C7" w:rsidRDefault="00444035">
      <w:pPr>
        <w:rPr>
          <w:rFonts w:ascii="Times" w:hAnsi="Times"/>
        </w:rPr>
      </w:pPr>
      <w:r w:rsidRPr="009701C7">
        <w:rPr>
          <w:rFonts w:ascii="Times" w:hAnsi="Times"/>
          <w:noProof/>
        </w:rPr>
        <w:drawing>
          <wp:inline distT="0" distB="0" distL="0" distR="0" wp14:anchorId="0E8F3B92" wp14:editId="45D79348">
            <wp:extent cx="5756910" cy="1598930"/>
            <wp:effectExtent l="0" t="0" r="0" b="127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31878" w14:textId="1FEE81BF" w:rsidR="000042E1" w:rsidRPr="009701C7" w:rsidRDefault="000042E1">
      <w:pPr>
        <w:rPr>
          <w:rFonts w:ascii="Times" w:hAnsi="Times"/>
        </w:rPr>
      </w:pPr>
    </w:p>
    <w:p w14:paraId="1BF4412C" w14:textId="55AA2D28" w:rsidR="000042E1" w:rsidRPr="009701C7" w:rsidRDefault="009701C7">
      <w:pPr>
        <w:rPr>
          <w:rFonts w:ascii="Times" w:hAnsi="Times"/>
          <w:lang w:val="en-US"/>
        </w:rPr>
      </w:pPr>
      <w:r w:rsidRPr="009701C7">
        <w:rPr>
          <w:rFonts w:ascii="Times" w:hAnsi="Times"/>
          <w:lang w:val="en-US"/>
        </w:rPr>
        <w:t>Supplementary Figure 1</w:t>
      </w:r>
      <w:r w:rsidR="002E3729">
        <w:rPr>
          <w:rFonts w:ascii="Times" w:hAnsi="Times"/>
          <w:lang w:val="en-US"/>
        </w:rPr>
        <w:t>8</w:t>
      </w:r>
      <w:r w:rsidR="000042E1" w:rsidRPr="009701C7">
        <w:rPr>
          <w:rFonts w:ascii="Times" w:hAnsi="Times"/>
          <w:lang w:val="en-US"/>
        </w:rPr>
        <w:t xml:space="preserve">. </w:t>
      </w:r>
      <w:r w:rsidR="000042E1" w:rsidRPr="009701C7">
        <w:rPr>
          <w:rFonts w:ascii="Times" w:hAnsi="Times" w:cstheme="minorHAnsi"/>
          <w:lang w:val="en-US"/>
        </w:rPr>
        <w:t>Fraction of nucleotide diversity and haplotype richness recovered by s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ubsampling dataset</w:t>
      </w:r>
      <w:r w:rsidR="00A82A54" w:rsidRPr="009701C7">
        <w:rPr>
          <w:rFonts w:ascii="Times" w:hAnsi="Times" w:cstheme="minorHAnsi"/>
          <w:color w:val="000000" w:themeColor="text1"/>
          <w:lang w:val="en-US"/>
        </w:rPr>
        <w:t>s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 xml:space="preserve"> for (A) GBS loci excluding NLRs, (B) </w:t>
      </w:r>
      <w:proofErr w:type="spellStart"/>
      <w:r w:rsidR="00582E4B" w:rsidRPr="009701C7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582E4B" w:rsidRPr="009701C7">
        <w:rPr>
          <w:rFonts w:ascii="Times" w:hAnsi="Times" w:cstheme="minorHAnsi"/>
          <w:color w:val="000000" w:themeColor="text1"/>
          <w:lang w:val="en-US"/>
        </w:rPr>
        <w:t xml:space="preserve"> data.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 xml:space="preserve">Resampling was performed by taking 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100 combinations of n accessions, n ranging from t</w:t>
      </w:r>
      <w:r w:rsidR="00444035" w:rsidRPr="009701C7">
        <w:rPr>
          <w:rFonts w:ascii="Times" w:hAnsi="Times" w:cstheme="minorHAnsi"/>
          <w:color w:val="000000" w:themeColor="text1"/>
          <w:lang w:val="en-US"/>
        </w:rPr>
        <w:t>en</w:t>
      </w:r>
      <w:r w:rsidR="00083B64" w:rsidRPr="009701C7">
        <w:rPr>
          <w:rFonts w:ascii="Times" w:hAnsi="Times" w:cstheme="minorHAnsi"/>
          <w:color w:val="000000" w:themeColor="text1"/>
          <w:lang w:val="en-US"/>
        </w:rPr>
        <w:t xml:space="preserve"> or twenty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 xml:space="preserve"> to sample size minus one 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>(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sample size is N=49</w:t>
      </w:r>
      <w:r w:rsidR="00A82A54" w:rsidRPr="009701C7">
        <w:rPr>
          <w:rFonts w:ascii="Times" w:hAnsi="Times" w:cstheme="minorHAnsi"/>
          <w:color w:val="000000" w:themeColor="text1"/>
          <w:lang w:val="en-US"/>
        </w:rPr>
        <w:t xml:space="preserve"> for </w:t>
      </w:r>
      <w:proofErr w:type="spellStart"/>
      <w:r w:rsidR="00A82A54" w:rsidRPr="009701C7">
        <w:rPr>
          <w:rFonts w:ascii="Times" w:hAnsi="Times" w:cstheme="minorHAnsi"/>
          <w:color w:val="000000" w:themeColor="text1"/>
          <w:lang w:val="en-US"/>
        </w:rPr>
        <w:t>RenSeq</w:t>
      </w:r>
      <w:proofErr w:type="spellEnd"/>
      <w:r w:rsidR="00A82A54" w:rsidRPr="009701C7">
        <w:rPr>
          <w:rFonts w:ascii="Times" w:hAnsi="Times" w:cstheme="minorHAnsi"/>
          <w:color w:val="000000" w:themeColor="text1"/>
          <w:lang w:val="en-US"/>
        </w:rPr>
        <w:t>, N=68 for GBS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)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>.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 xml:space="preserve"> 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>S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olid horizontal green line is 0.9*max</w:t>
      </w:r>
      <w:r w:rsidR="00ED0024" w:rsidRPr="009701C7">
        <w:rPr>
          <w:rFonts w:ascii="Times" w:hAnsi="Times" w:cstheme="minorHAnsi"/>
          <w:color w:val="000000" w:themeColor="text1"/>
          <w:lang w:val="en-US"/>
        </w:rPr>
        <w:t>[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average value at each pseudo-sample size</w:t>
      </w:r>
      <w:r w:rsidR="00ED0024" w:rsidRPr="009701C7">
        <w:rPr>
          <w:rFonts w:ascii="Times" w:hAnsi="Times" w:cstheme="minorHAnsi"/>
          <w:color w:val="000000" w:themeColor="text1"/>
          <w:lang w:val="en-US"/>
        </w:rPr>
        <w:t>]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>. I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>n boxplots</w:t>
      </w:r>
      <w:r w:rsidR="00582E4B" w:rsidRPr="009701C7">
        <w:rPr>
          <w:rFonts w:ascii="Times" w:hAnsi="Times" w:cstheme="minorHAnsi"/>
          <w:color w:val="000000" w:themeColor="text1"/>
          <w:lang w:val="en-US"/>
        </w:rPr>
        <w:t>,</w:t>
      </w:r>
      <w:r w:rsidR="000042E1" w:rsidRPr="009701C7">
        <w:rPr>
          <w:rFonts w:ascii="Times" w:hAnsi="Times" w:cstheme="minorHAnsi"/>
          <w:color w:val="000000" w:themeColor="text1"/>
          <w:lang w:val="en-US"/>
        </w:rPr>
        <w:t xml:space="preserve"> dashed black line is mean, solid grey line is median.</w:t>
      </w:r>
    </w:p>
    <w:sectPr w:rsidR="000042E1" w:rsidRPr="009701C7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E7F0F"/>
    <w:multiLevelType w:val="hybridMultilevel"/>
    <w:tmpl w:val="55700D5E"/>
    <w:lvl w:ilvl="0" w:tplc="E3828E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2E1"/>
    <w:rsid w:val="000042E1"/>
    <w:rsid w:val="00050F25"/>
    <w:rsid w:val="00051C86"/>
    <w:rsid w:val="00056542"/>
    <w:rsid w:val="00083B64"/>
    <w:rsid w:val="000C0693"/>
    <w:rsid w:val="000C37C6"/>
    <w:rsid w:val="000C654A"/>
    <w:rsid w:val="000D3293"/>
    <w:rsid w:val="000E01B1"/>
    <w:rsid w:val="00103658"/>
    <w:rsid w:val="00122448"/>
    <w:rsid w:val="00126E98"/>
    <w:rsid w:val="0013328B"/>
    <w:rsid w:val="001408A0"/>
    <w:rsid w:val="00141773"/>
    <w:rsid w:val="0015221D"/>
    <w:rsid w:val="00200369"/>
    <w:rsid w:val="00212DD5"/>
    <w:rsid w:val="002275CE"/>
    <w:rsid w:val="00236FDE"/>
    <w:rsid w:val="00272637"/>
    <w:rsid w:val="002D0144"/>
    <w:rsid w:val="002D0928"/>
    <w:rsid w:val="002D1613"/>
    <w:rsid w:val="002D166F"/>
    <w:rsid w:val="002E3729"/>
    <w:rsid w:val="002F60D4"/>
    <w:rsid w:val="00301469"/>
    <w:rsid w:val="00304BAA"/>
    <w:rsid w:val="00320D55"/>
    <w:rsid w:val="00331416"/>
    <w:rsid w:val="00334326"/>
    <w:rsid w:val="0035598E"/>
    <w:rsid w:val="003A5B64"/>
    <w:rsid w:val="003B4CB4"/>
    <w:rsid w:val="003F5597"/>
    <w:rsid w:val="00434C72"/>
    <w:rsid w:val="00444035"/>
    <w:rsid w:val="004B0D3E"/>
    <w:rsid w:val="004E742A"/>
    <w:rsid w:val="00512494"/>
    <w:rsid w:val="00536BB1"/>
    <w:rsid w:val="00573F2D"/>
    <w:rsid w:val="00576706"/>
    <w:rsid w:val="00582E4B"/>
    <w:rsid w:val="005965F7"/>
    <w:rsid w:val="005B4EFF"/>
    <w:rsid w:val="005C61D9"/>
    <w:rsid w:val="005E3785"/>
    <w:rsid w:val="00614B40"/>
    <w:rsid w:val="0063438F"/>
    <w:rsid w:val="0063480A"/>
    <w:rsid w:val="00642BB8"/>
    <w:rsid w:val="00662715"/>
    <w:rsid w:val="0069093D"/>
    <w:rsid w:val="006B639F"/>
    <w:rsid w:val="006D57CA"/>
    <w:rsid w:val="006F46A6"/>
    <w:rsid w:val="007107E8"/>
    <w:rsid w:val="0075334F"/>
    <w:rsid w:val="007559D2"/>
    <w:rsid w:val="00757A1E"/>
    <w:rsid w:val="00760E82"/>
    <w:rsid w:val="007623F0"/>
    <w:rsid w:val="00774380"/>
    <w:rsid w:val="00777161"/>
    <w:rsid w:val="00792F5C"/>
    <w:rsid w:val="007B5496"/>
    <w:rsid w:val="007D73D5"/>
    <w:rsid w:val="007E1ADC"/>
    <w:rsid w:val="00827449"/>
    <w:rsid w:val="0084297A"/>
    <w:rsid w:val="008508CB"/>
    <w:rsid w:val="00854075"/>
    <w:rsid w:val="00866117"/>
    <w:rsid w:val="008A49C0"/>
    <w:rsid w:val="008C06C7"/>
    <w:rsid w:val="008C481E"/>
    <w:rsid w:val="008D0609"/>
    <w:rsid w:val="008D0876"/>
    <w:rsid w:val="008F0B6C"/>
    <w:rsid w:val="008F5E0D"/>
    <w:rsid w:val="00906871"/>
    <w:rsid w:val="00921332"/>
    <w:rsid w:val="0092420E"/>
    <w:rsid w:val="00925666"/>
    <w:rsid w:val="00935E52"/>
    <w:rsid w:val="009701C7"/>
    <w:rsid w:val="00971E60"/>
    <w:rsid w:val="00972852"/>
    <w:rsid w:val="0098117F"/>
    <w:rsid w:val="00983786"/>
    <w:rsid w:val="009A65E0"/>
    <w:rsid w:val="009B464A"/>
    <w:rsid w:val="009E101C"/>
    <w:rsid w:val="009F43E8"/>
    <w:rsid w:val="00A022CE"/>
    <w:rsid w:val="00A0331E"/>
    <w:rsid w:val="00A41CA1"/>
    <w:rsid w:val="00A82A54"/>
    <w:rsid w:val="00A87B29"/>
    <w:rsid w:val="00A926DA"/>
    <w:rsid w:val="00AA7735"/>
    <w:rsid w:val="00AF1A04"/>
    <w:rsid w:val="00B0474F"/>
    <w:rsid w:val="00B125D2"/>
    <w:rsid w:val="00B37BB4"/>
    <w:rsid w:val="00B45D9D"/>
    <w:rsid w:val="00B665DE"/>
    <w:rsid w:val="00B74D21"/>
    <w:rsid w:val="00BD02BF"/>
    <w:rsid w:val="00BD7FDF"/>
    <w:rsid w:val="00BE71D2"/>
    <w:rsid w:val="00C27011"/>
    <w:rsid w:val="00C45C9F"/>
    <w:rsid w:val="00C6573A"/>
    <w:rsid w:val="00C65E5E"/>
    <w:rsid w:val="00CC00E0"/>
    <w:rsid w:val="00CE3BB2"/>
    <w:rsid w:val="00D07750"/>
    <w:rsid w:val="00D3125D"/>
    <w:rsid w:val="00D600E2"/>
    <w:rsid w:val="00DD2FD3"/>
    <w:rsid w:val="00DD4D32"/>
    <w:rsid w:val="00DF74C5"/>
    <w:rsid w:val="00E35959"/>
    <w:rsid w:val="00E416A8"/>
    <w:rsid w:val="00E44F98"/>
    <w:rsid w:val="00E45741"/>
    <w:rsid w:val="00E75CAC"/>
    <w:rsid w:val="00EC2205"/>
    <w:rsid w:val="00EC47E2"/>
    <w:rsid w:val="00ED0024"/>
    <w:rsid w:val="00ED2B54"/>
    <w:rsid w:val="00F84DBA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B3CB753"/>
  <w15:chartTrackingRefBased/>
  <w15:docId w15:val="{AA2FCD35-5A40-974B-B327-4F5D0FDC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82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9</cp:revision>
  <dcterms:created xsi:type="dcterms:W3CDTF">2022-02-11T14:44:00Z</dcterms:created>
  <dcterms:modified xsi:type="dcterms:W3CDTF">2022-10-07T14:44:00Z</dcterms:modified>
</cp:coreProperties>
</file>